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09E" w:rsidRDefault="008F3742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  <w:r w:rsidR="00CB64E2" w:rsidRPr="004037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011AC9" w:rsidRPr="00011AC9" w:rsidRDefault="00F6109E" w:rsidP="00373C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A. Raw data used to generate </w:t>
      </w:r>
      <w:r w:rsidR="00101075">
        <w:rPr>
          <w:rFonts w:ascii="Times New Roman" w:hAnsi="Times New Roman" w:cs="Times New Roman"/>
          <w:b/>
          <w:sz w:val="24"/>
          <w:szCs w:val="24"/>
        </w:rPr>
        <w:t xml:space="preserve">Fig. 4B show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effect of size fractionation on LCM of LS-B37 </w:t>
      </w:r>
    </w:p>
    <w:tbl>
      <w:tblPr>
        <w:tblW w:w="95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3"/>
        <w:gridCol w:w="1030"/>
        <w:gridCol w:w="1443"/>
        <w:gridCol w:w="996"/>
        <w:gridCol w:w="876"/>
        <w:gridCol w:w="996"/>
        <w:gridCol w:w="996"/>
        <w:gridCol w:w="996"/>
        <w:gridCol w:w="996"/>
      </w:tblGrid>
      <w:tr w:rsidR="000B57E2" w:rsidRPr="000D0E17" w:rsidTr="000B57E2">
        <w:trPr>
          <w:trHeight w:val="285"/>
          <w:jc w:val="center"/>
        </w:trPr>
        <w:tc>
          <w:tcPr>
            <w:tcW w:w="1243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15BE" w:rsidRDefault="004015BE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:rsidR="004015BE" w:rsidRDefault="004015BE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:rsidR="000B57E2" w:rsidRPr="00A745F0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Experiment</w:t>
            </w:r>
          </w:p>
        </w:tc>
        <w:tc>
          <w:tcPr>
            <w:tcW w:w="8329" w:type="dxa"/>
            <w:gridSpan w:val="8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37046" w:rsidRDefault="000B57E2" w:rsidP="000B57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IL-8 concentration (pg/</w:t>
            </w:r>
            <w:proofErr w:type="spellStart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57E2" w:rsidRPr="000D0E17" w:rsidTr="005051EC">
        <w:trPr>
          <w:trHeight w:val="285"/>
          <w:jc w:val="center"/>
        </w:trPr>
        <w:tc>
          <w:tcPr>
            <w:tcW w:w="124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57E2" w:rsidRPr="00A745F0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30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A745F0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Medium control</w:t>
            </w:r>
          </w:p>
        </w:tc>
        <w:tc>
          <w:tcPr>
            <w:tcW w:w="1443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A745F0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No fractionation</w:t>
            </w:r>
          </w:p>
          <w:p w:rsidR="000B57E2" w:rsidRPr="00A745F0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5856" w:type="dxa"/>
            <w:gridSpan w:val="6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B57E2" w:rsidRPr="000D0E17" w:rsidRDefault="004015BE" w:rsidP="004015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- fractionated LCM</w:t>
            </w:r>
          </w:p>
        </w:tc>
      </w:tr>
      <w:tr w:rsidR="000B57E2" w:rsidRPr="000D0E17" w:rsidTr="000B57E2">
        <w:trPr>
          <w:trHeight w:val="285"/>
          <w:jc w:val="center"/>
        </w:trPr>
        <w:tc>
          <w:tcPr>
            <w:tcW w:w="1243" w:type="dxa"/>
            <w:vMerge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Merge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&lt;3</w:t>
            </w:r>
          </w:p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87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&gt;3</w:t>
            </w:r>
          </w:p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9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&lt;50</w:t>
            </w:r>
          </w:p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9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&gt;50</w:t>
            </w:r>
          </w:p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9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100 </w:t>
            </w:r>
            <w:proofErr w:type="spellStart"/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9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0D0E17" w:rsidRDefault="000B57E2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100 </w:t>
            </w:r>
            <w:proofErr w:type="spellStart"/>
            <w:r w:rsidRPr="000D0E17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bookmarkStart w:id="0" w:name="OLE_LINK2"/>
            <w:bookmarkStart w:id="1" w:name="OLE_LINK3"/>
            <w:bookmarkStart w:id="2" w:name="OLE_LINK5"/>
            <w:r w:rsidRPr="00A745F0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03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15.46</w:t>
            </w:r>
          </w:p>
        </w:tc>
        <w:tc>
          <w:tcPr>
            <w:tcW w:w="14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05.20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831.19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617.39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750.56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482.34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2128.64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2120.23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933.57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47.52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797.16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343.86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776.3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81.0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20.3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581.15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752.77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3.9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814.1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815.58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69.5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64.5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84.04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605.87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11AC9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933.57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15.45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77.7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959.3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278.95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631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898.6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137.90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954.10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232.68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60.47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744.05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533.19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596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37.57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942.90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91.38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95.9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532.0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716.95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457.08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634.8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398.2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66.82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11AC9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91.38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49.5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831.1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82.7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371.01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631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2049.0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653.41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03.19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51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797.16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29.09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500.6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596.1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2058.34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DD41FE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83</w:t>
            </w:r>
            <w:r w:rsidR="000D0E17" w:rsidRPr="00A745F0">
              <w:rPr>
                <w:rFonts w:ascii="Times New Roman" w:eastAsia="Times New Roman" w:hAnsi="Times New Roman" w:cs="Times New Roman"/>
                <w:szCs w:val="22"/>
              </w:rPr>
              <w:t>.20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393.97</w:t>
            </w:r>
          </w:p>
        </w:tc>
        <w:tc>
          <w:tcPr>
            <w:tcW w:w="1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4.6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814.1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929.56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1627.84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634.8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2117.40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45F0" w:rsidRDefault="000D0E17" w:rsidP="000D0E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45F0">
              <w:rPr>
                <w:rFonts w:ascii="Times New Roman" w:eastAsia="Times New Roman" w:hAnsi="Times New Roman" w:cs="Times New Roman"/>
                <w:szCs w:val="22"/>
              </w:rPr>
              <w:t>483.23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Average</w:t>
            </w:r>
          </w:p>
        </w:tc>
        <w:tc>
          <w:tcPr>
            <w:tcW w:w="103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729.93</w:t>
            </w:r>
          </w:p>
        </w:tc>
        <w:tc>
          <w:tcPr>
            <w:tcW w:w="14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225.11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750.58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670.94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551.68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683.54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843.57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830.19</w:t>
            </w:r>
          </w:p>
        </w:tc>
      </w:tr>
      <w:tr w:rsidR="000D0E17" w:rsidRPr="00A745F0" w:rsidTr="000B57E2">
        <w:trPr>
          <w:trHeight w:val="285"/>
          <w:jc w:val="center"/>
        </w:trPr>
        <w:tc>
          <w:tcPr>
            <w:tcW w:w="1243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SD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86.6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33.4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04.04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218.57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169.05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306.72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265.4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45F0" w:rsidRDefault="000D0E17" w:rsidP="000D0E1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45F0">
              <w:rPr>
                <w:rFonts w:ascii="Times New Roman" w:hAnsi="Times New Roman" w:cs="Times New Roman"/>
                <w:color w:val="000000"/>
                <w:szCs w:val="22"/>
              </w:rPr>
              <w:t>535.03</w:t>
            </w:r>
          </w:p>
        </w:tc>
      </w:tr>
      <w:bookmarkEnd w:id="0"/>
      <w:bookmarkEnd w:id="1"/>
      <w:bookmarkEnd w:id="2"/>
    </w:tbl>
    <w:p w:rsidR="00B25306" w:rsidRDefault="00B25306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0E17" w:rsidRDefault="000D0E17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0E17" w:rsidRDefault="000D0E17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0E17" w:rsidRDefault="000D0E17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0E17" w:rsidRDefault="000D0E17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0E17" w:rsidRDefault="000D0E17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0E17" w:rsidRDefault="000D0E17" w:rsidP="00373C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B57E2" w:rsidRPr="00011AC9" w:rsidRDefault="00F6109E" w:rsidP="00373C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B. Raw data used to generate </w:t>
      </w:r>
      <w:r w:rsidR="00101075">
        <w:rPr>
          <w:rFonts w:ascii="Times New Roman" w:hAnsi="Times New Roman" w:cs="Times New Roman"/>
          <w:b/>
          <w:sz w:val="24"/>
          <w:szCs w:val="24"/>
        </w:rPr>
        <w:t xml:space="preserve">Fig. 4B show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effect of size fractionation on LCM of LS-B60 </w:t>
      </w:r>
    </w:p>
    <w:tbl>
      <w:tblPr>
        <w:tblW w:w="9752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5"/>
        <w:gridCol w:w="1018"/>
        <w:gridCol w:w="1425"/>
        <w:gridCol w:w="984"/>
        <w:gridCol w:w="984"/>
        <w:gridCol w:w="984"/>
        <w:gridCol w:w="984"/>
        <w:gridCol w:w="984"/>
        <w:gridCol w:w="984"/>
      </w:tblGrid>
      <w:tr w:rsidR="000B57E2" w:rsidRPr="00DD41FE" w:rsidTr="00746E93">
        <w:trPr>
          <w:trHeight w:val="285"/>
          <w:jc w:val="center"/>
        </w:trPr>
        <w:tc>
          <w:tcPr>
            <w:tcW w:w="1405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15BE" w:rsidRDefault="004015B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:rsidR="004015BE" w:rsidRDefault="004015B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  <w:p w:rsidR="000B57E2" w:rsidRPr="00A759A8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Experiment</w:t>
            </w:r>
          </w:p>
        </w:tc>
        <w:tc>
          <w:tcPr>
            <w:tcW w:w="8347" w:type="dxa"/>
            <w:gridSpan w:val="8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37046" w:rsidRDefault="000B57E2" w:rsidP="000B57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IL-8 concentration (pg/</w:t>
            </w:r>
            <w:proofErr w:type="spellStart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57E2" w:rsidRPr="00DD41FE" w:rsidTr="00D30633">
        <w:trPr>
          <w:trHeight w:val="285"/>
          <w:jc w:val="center"/>
        </w:trPr>
        <w:tc>
          <w:tcPr>
            <w:tcW w:w="140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B57E2" w:rsidRPr="00A759A8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bookmarkStart w:id="3" w:name="_GoBack"/>
            <w:bookmarkEnd w:id="3"/>
          </w:p>
        </w:tc>
        <w:tc>
          <w:tcPr>
            <w:tcW w:w="1018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A759A8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Medium control</w:t>
            </w:r>
          </w:p>
        </w:tc>
        <w:tc>
          <w:tcPr>
            <w:tcW w:w="1425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A759A8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No fractionation</w:t>
            </w:r>
          </w:p>
          <w:p w:rsidR="000B57E2" w:rsidRPr="00A759A8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5904" w:type="dxa"/>
            <w:gridSpan w:val="6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B57E2" w:rsidRPr="00DD41FE" w:rsidRDefault="000B57E2" w:rsidP="004015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r w:rsidR="004015B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actionat</w:t>
            </w:r>
            <w:r w:rsidR="004015BE">
              <w:rPr>
                <w:rFonts w:ascii="Times New Roman" w:eastAsia="Times New Roman" w:hAnsi="Times New Roman" w:cs="Times New Roman"/>
                <w:sz w:val="24"/>
                <w:szCs w:val="24"/>
              </w:rPr>
              <w:t>ed LCM</w:t>
            </w:r>
          </w:p>
        </w:tc>
      </w:tr>
      <w:tr w:rsidR="000B57E2" w:rsidRPr="00DD41FE" w:rsidTr="00F6109E">
        <w:trPr>
          <w:trHeight w:val="285"/>
          <w:jc w:val="center"/>
        </w:trPr>
        <w:tc>
          <w:tcPr>
            <w:tcW w:w="1405" w:type="dxa"/>
            <w:vMerge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vMerge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Merge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&lt;3</w:t>
            </w:r>
          </w:p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&gt;3</w:t>
            </w:r>
          </w:p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&lt;50</w:t>
            </w:r>
          </w:p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&gt;50</w:t>
            </w:r>
          </w:p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100 </w:t>
            </w:r>
            <w:proofErr w:type="spellStart"/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B57E2" w:rsidRPr="00DD41FE" w:rsidRDefault="000B57E2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100 </w:t>
            </w:r>
            <w:proofErr w:type="spellStart"/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11AC9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bookmarkStart w:id="4" w:name="OLE_LINK1"/>
            <w:r w:rsidRPr="00A759A8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018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15.46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332.36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62.64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289.42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13.33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916.66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115.38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042.29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33.57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748.9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65.6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058.6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482.3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707.1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482.3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48.60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752.77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892.1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70.7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187.4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16.6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70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16.6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562.91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11AC9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33.57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624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941.0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352.7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64.5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83.8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64.5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95.91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54.10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74.2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50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26.4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128.6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331.3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128.6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239.24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91.38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31.9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009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602.6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115.3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32.5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115.3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210.31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11AC9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91.38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43.9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62.6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70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02.9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738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2120.2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653.41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03.19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0.9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65.6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612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56.7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763.2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53.8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80.20</w:t>
            </w:r>
          </w:p>
        </w:tc>
      </w:tr>
      <w:tr w:rsidR="000D0E17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D0E17" w:rsidRPr="00A759A8" w:rsidRDefault="000D0E17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393.97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62.5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970.7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757584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057.0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810.8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714.2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1248.2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D0E17" w:rsidRPr="00A759A8" w:rsidRDefault="00DD41FE" w:rsidP="001055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A759A8">
              <w:rPr>
                <w:rFonts w:ascii="Times New Roman" w:eastAsia="Times New Roman" w:hAnsi="Times New Roman" w:cs="Times New Roman"/>
                <w:szCs w:val="22"/>
              </w:rPr>
              <w:t>433.23</w:t>
            </w:r>
          </w:p>
        </w:tc>
      </w:tr>
      <w:tr w:rsidR="00DD41FE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Average</w:t>
            </w:r>
          </w:p>
        </w:tc>
        <w:tc>
          <w:tcPr>
            <w:tcW w:w="1018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1729.93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430.1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1788.69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761.818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1810.16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595.196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1893.92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840.678</w:t>
            </w:r>
          </w:p>
        </w:tc>
      </w:tr>
      <w:tr w:rsidR="00DD41FE" w:rsidRPr="00DD41FE" w:rsidTr="00F6109E">
        <w:trPr>
          <w:trHeight w:val="285"/>
          <w:jc w:val="center"/>
        </w:trPr>
        <w:tc>
          <w:tcPr>
            <w:tcW w:w="1405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SD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186.655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265.82</w:t>
            </w:r>
          </w:p>
        </w:tc>
        <w:tc>
          <w:tcPr>
            <w:tcW w:w="984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345.286</w:t>
            </w:r>
          </w:p>
        </w:tc>
        <w:tc>
          <w:tcPr>
            <w:tcW w:w="984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387.987</w:t>
            </w:r>
          </w:p>
        </w:tc>
        <w:tc>
          <w:tcPr>
            <w:tcW w:w="984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235.17</w:t>
            </w:r>
          </w:p>
        </w:tc>
        <w:tc>
          <w:tcPr>
            <w:tcW w:w="984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225.808</w:t>
            </w:r>
          </w:p>
        </w:tc>
        <w:tc>
          <w:tcPr>
            <w:tcW w:w="984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316.177</w:t>
            </w:r>
          </w:p>
        </w:tc>
        <w:tc>
          <w:tcPr>
            <w:tcW w:w="984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DD41FE" w:rsidRPr="00A759A8" w:rsidRDefault="00DD41FE" w:rsidP="00DD41FE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759A8">
              <w:rPr>
                <w:rFonts w:ascii="Times New Roman" w:hAnsi="Times New Roman" w:cs="Times New Roman"/>
                <w:color w:val="000000"/>
                <w:szCs w:val="22"/>
              </w:rPr>
              <w:t>550.014</w:t>
            </w:r>
          </w:p>
        </w:tc>
      </w:tr>
      <w:bookmarkEnd w:id="4"/>
    </w:tbl>
    <w:p w:rsidR="00373CDC" w:rsidRDefault="00373CDC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A1CC5" w:rsidRPr="004037BD" w:rsidRDefault="00DA1CC5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A1CC5" w:rsidRPr="004037BD" w:rsidSect="00656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963" w:rsidRDefault="00892963" w:rsidP="001B344C">
      <w:pPr>
        <w:spacing w:after="0" w:line="240" w:lineRule="auto"/>
      </w:pPr>
      <w:r>
        <w:separator/>
      </w:r>
    </w:p>
  </w:endnote>
  <w:endnote w:type="continuationSeparator" w:id="0">
    <w:p w:rsidR="00892963" w:rsidRDefault="00892963" w:rsidP="001B3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963" w:rsidRDefault="00892963" w:rsidP="001B344C">
      <w:pPr>
        <w:spacing w:after="0" w:line="240" w:lineRule="auto"/>
      </w:pPr>
      <w:r>
        <w:separator/>
      </w:r>
    </w:p>
  </w:footnote>
  <w:footnote w:type="continuationSeparator" w:id="0">
    <w:p w:rsidR="00892963" w:rsidRDefault="00892963" w:rsidP="001B3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953E5"/>
    <w:multiLevelType w:val="hybridMultilevel"/>
    <w:tmpl w:val="966A08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21722F"/>
    <w:rsid w:val="00011AC9"/>
    <w:rsid w:val="00016F7A"/>
    <w:rsid w:val="000B57E2"/>
    <w:rsid w:val="000C5FB8"/>
    <w:rsid w:val="000D0E17"/>
    <w:rsid w:val="000E29F8"/>
    <w:rsid w:val="00101075"/>
    <w:rsid w:val="00115809"/>
    <w:rsid w:val="001175A8"/>
    <w:rsid w:val="00137C1A"/>
    <w:rsid w:val="00174457"/>
    <w:rsid w:val="001B344C"/>
    <w:rsid w:val="001C0F6C"/>
    <w:rsid w:val="001D5906"/>
    <w:rsid w:val="0021722F"/>
    <w:rsid w:val="00252AAC"/>
    <w:rsid w:val="00265B52"/>
    <w:rsid w:val="002A43BD"/>
    <w:rsid w:val="002D18B4"/>
    <w:rsid w:val="003044B0"/>
    <w:rsid w:val="00332253"/>
    <w:rsid w:val="0034791E"/>
    <w:rsid w:val="00373CDC"/>
    <w:rsid w:val="003F3A0C"/>
    <w:rsid w:val="004015BE"/>
    <w:rsid w:val="004037BD"/>
    <w:rsid w:val="004A42DD"/>
    <w:rsid w:val="004B417F"/>
    <w:rsid w:val="004E6FB2"/>
    <w:rsid w:val="00516046"/>
    <w:rsid w:val="005568D9"/>
    <w:rsid w:val="0056531A"/>
    <w:rsid w:val="005819BE"/>
    <w:rsid w:val="0063142B"/>
    <w:rsid w:val="00656835"/>
    <w:rsid w:val="006F3030"/>
    <w:rsid w:val="0072444B"/>
    <w:rsid w:val="00757584"/>
    <w:rsid w:val="007D7CF9"/>
    <w:rsid w:val="008405FD"/>
    <w:rsid w:val="00892963"/>
    <w:rsid w:val="00892A53"/>
    <w:rsid w:val="008B4392"/>
    <w:rsid w:val="008F3742"/>
    <w:rsid w:val="0090382D"/>
    <w:rsid w:val="00955770"/>
    <w:rsid w:val="00A1005C"/>
    <w:rsid w:val="00A1440A"/>
    <w:rsid w:val="00A718CB"/>
    <w:rsid w:val="00A745F0"/>
    <w:rsid w:val="00A759A8"/>
    <w:rsid w:val="00B11868"/>
    <w:rsid w:val="00B12C02"/>
    <w:rsid w:val="00B24BD0"/>
    <w:rsid w:val="00B25306"/>
    <w:rsid w:val="00B35563"/>
    <w:rsid w:val="00B94058"/>
    <w:rsid w:val="00B95EE9"/>
    <w:rsid w:val="00CA79A9"/>
    <w:rsid w:val="00CB2216"/>
    <w:rsid w:val="00CB64E2"/>
    <w:rsid w:val="00CD450C"/>
    <w:rsid w:val="00D4674C"/>
    <w:rsid w:val="00D717BD"/>
    <w:rsid w:val="00D7263D"/>
    <w:rsid w:val="00D801EE"/>
    <w:rsid w:val="00DA1CC5"/>
    <w:rsid w:val="00DB5C6C"/>
    <w:rsid w:val="00DD41FE"/>
    <w:rsid w:val="00E3340F"/>
    <w:rsid w:val="00E33FBB"/>
    <w:rsid w:val="00E460EB"/>
    <w:rsid w:val="00E76F93"/>
    <w:rsid w:val="00EE0683"/>
    <w:rsid w:val="00F219EB"/>
    <w:rsid w:val="00F6109E"/>
    <w:rsid w:val="00F769BB"/>
    <w:rsid w:val="00FF6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44C"/>
  </w:style>
  <w:style w:type="paragraph" w:styleId="Footer">
    <w:name w:val="footer"/>
    <w:basedOn w:val="Normal"/>
    <w:link w:val="Foot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44C"/>
  </w:style>
  <w:style w:type="paragraph" w:styleId="ListParagraph">
    <w:name w:val="List Paragraph"/>
    <w:basedOn w:val="Normal"/>
    <w:uiPriority w:val="34"/>
    <w:qFormat/>
    <w:rsid w:val="00373CD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8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onrat Panpetch</dc:creator>
  <cp:keywords/>
  <dc:description/>
  <cp:lastModifiedBy>Somying Tumwasorn</cp:lastModifiedBy>
  <cp:revision>22</cp:revision>
  <dcterms:created xsi:type="dcterms:W3CDTF">2016-09-30T13:58:00Z</dcterms:created>
  <dcterms:modified xsi:type="dcterms:W3CDTF">2016-10-03T10:59:00Z</dcterms:modified>
</cp:coreProperties>
</file>